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7323C" w14:textId="77777777" w:rsidR="00BF7282" w:rsidRDefault="00BF7282" w:rsidP="00BF7282">
      <w:pPr>
        <w:spacing w:before="120" w:line="360" w:lineRule="auto"/>
        <w:jc w:val="center"/>
        <w:rPr>
          <w:rFonts w:ascii="Arial" w:hAnsi="Arial" w:cs="Arial"/>
          <w:b/>
          <w:sz w:val="22"/>
          <w:szCs w:val="22"/>
          <w:lang w:val="en-GB"/>
        </w:rPr>
      </w:pPr>
    </w:p>
    <w:p w14:paraId="2E3E1A73" w14:textId="77777777" w:rsidR="00BF7282" w:rsidRPr="00B17C5D" w:rsidRDefault="00BF7282" w:rsidP="00BF7282">
      <w:pPr>
        <w:spacing w:before="120" w:line="360" w:lineRule="auto"/>
        <w:jc w:val="center"/>
        <w:rPr>
          <w:rFonts w:ascii="Arial" w:hAnsi="Arial" w:cs="Arial"/>
          <w:b/>
          <w:sz w:val="22"/>
          <w:szCs w:val="22"/>
          <w:lang w:val="en-GB"/>
        </w:rPr>
      </w:pPr>
      <w:r w:rsidRPr="00B17C5D"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r>
        <w:rPr>
          <w:rFonts w:ascii="Arial" w:hAnsi="Arial" w:cs="Arial"/>
          <w:b/>
          <w:sz w:val="22"/>
          <w:szCs w:val="22"/>
          <w:lang w:val="en-GB"/>
        </w:rPr>
        <w:t>S</w:t>
      </w:r>
      <w:r w:rsidRPr="00B17C5D">
        <w:rPr>
          <w:rFonts w:ascii="Arial" w:hAnsi="Arial" w:cs="Arial"/>
          <w:b/>
          <w:sz w:val="22"/>
          <w:szCs w:val="22"/>
          <w:lang w:val="en-GB"/>
        </w:rPr>
        <w:t>2</w:t>
      </w:r>
    </w:p>
    <w:p w14:paraId="1F8984C6" w14:textId="77777777" w:rsidR="00BF7282" w:rsidRPr="00B17C5D" w:rsidRDefault="00BF7282" w:rsidP="00BF7282">
      <w:pPr>
        <w:spacing w:line="360" w:lineRule="auto"/>
        <w:jc w:val="center"/>
        <w:rPr>
          <w:rFonts w:ascii="Arial" w:hAnsi="Arial" w:cs="Arial"/>
          <w:sz w:val="22"/>
          <w:szCs w:val="22"/>
          <w:lang w:val="en-GB"/>
        </w:rPr>
      </w:pPr>
      <w:r w:rsidRPr="00B17C5D">
        <w:rPr>
          <w:rFonts w:ascii="Arial" w:hAnsi="Arial" w:cs="Arial"/>
          <w:sz w:val="22"/>
          <w:szCs w:val="22"/>
          <w:lang w:val="en-GB"/>
        </w:rPr>
        <w:t xml:space="preserve">List of </w:t>
      </w:r>
      <w:proofErr w:type="spellStart"/>
      <w:r w:rsidRPr="00B17C5D">
        <w:rPr>
          <w:rFonts w:ascii="Arial" w:hAnsi="Arial" w:cs="Arial"/>
          <w:sz w:val="22"/>
          <w:szCs w:val="22"/>
          <w:lang w:val="en-GB"/>
        </w:rPr>
        <w:t>qPCR</w:t>
      </w:r>
      <w:proofErr w:type="spellEnd"/>
      <w:r w:rsidRPr="00B17C5D">
        <w:rPr>
          <w:rFonts w:ascii="Arial" w:hAnsi="Arial" w:cs="Arial"/>
          <w:sz w:val="22"/>
          <w:szCs w:val="22"/>
          <w:lang w:val="en-GB"/>
        </w:rPr>
        <w:t xml:space="preserve"> primers used for </w:t>
      </w:r>
      <w:proofErr w:type="spellStart"/>
      <w:r w:rsidRPr="00B17C5D">
        <w:rPr>
          <w:rFonts w:ascii="Arial" w:hAnsi="Arial" w:cs="Arial"/>
          <w:sz w:val="22"/>
          <w:szCs w:val="22"/>
          <w:lang w:val="en-GB"/>
        </w:rPr>
        <w:t>ChIP</w:t>
      </w:r>
      <w:proofErr w:type="spellEnd"/>
      <w:r w:rsidRPr="00B17C5D">
        <w:rPr>
          <w:rFonts w:ascii="Arial" w:hAnsi="Arial" w:cs="Arial"/>
          <w:sz w:val="22"/>
          <w:szCs w:val="22"/>
          <w:lang w:val="en-GB"/>
        </w:rPr>
        <w:t xml:space="preserve"> analyses</w:t>
      </w:r>
    </w:p>
    <w:p w14:paraId="79B75A7C" w14:textId="77777777" w:rsidR="00BF7282" w:rsidRDefault="00BF7282" w:rsidP="00BF7282">
      <w:pPr>
        <w:jc w:val="center"/>
      </w:pPr>
    </w:p>
    <w:p w14:paraId="20E80292" w14:textId="77777777" w:rsidR="00CA0D07" w:rsidRPr="00376FC6" w:rsidRDefault="00CA0D07" w:rsidP="00CA0D07">
      <w:pPr>
        <w:spacing w:line="360" w:lineRule="auto"/>
        <w:jc w:val="both"/>
        <w:rPr>
          <w:rFonts w:ascii="Arial" w:hAnsi="Arial" w:cs="Arial"/>
          <w:lang w:val="en-GB"/>
        </w:rPr>
      </w:pP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"/>
        <w:gridCol w:w="4320"/>
        <w:gridCol w:w="3600"/>
        <w:gridCol w:w="900"/>
      </w:tblGrid>
      <w:tr w:rsidR="00CA0D07" w:rsidRPr="00CC676A" w14:paraId="4E6BA19F" w14:textId="77777777" w:rsidTr="00D74158">
        <w:trPr>
          <w:trHeight w:val="4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75C26" w14:textId="77777777" w:rsidR="00CA0D07" w:rsidRPr="00CC676A" w:rsidRDefault="00CA0D07" w:rsidP="00D74158">
            <w:pPr>
              <w:ind w:left="-70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71817" w14:textId="77777777" w:rsidR="00CA0D07" w:rsidRPr="00CC676A" w:rsidRDefault="00CA0D07" w:rsidP="00D74158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Binding site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3EE9F" w14:textId="77777777" w:rsidR="00CA0D07" w:rsidRPr="00CC676A" w:rsidRDefault="00CA0D07" w:rsidP="00D74158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5E915" w14:textId="77777777" w:rsidR="00CA0D07" w:rsidRPr="00CC676A" w:rsidRDefault="00CA0D07" w:rsidP="00D74158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Tm</w:t>
            </w:r>
          </w:p>
        </w:tc>
      </w:tr>
      <w:tr w:rsidR="00CA0D07" w:rsidRPr="00CC676A" w14:paraId="7ECEF07F" w14:textId="77777777" w:rsidTr="00D74158">
        <w:trPr>
          <w:trHeight w:val="300"/>
        </w:trPr>
        <w:tc>
          <w:tcPr>
            <w:tcW w:w="9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3492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ucTx_F</w:t>
            </w:r>
            <w:proofErr w:type="spellEnd"/>
          </w:p>
        </w:tc>
        <w:tc>
          <w:tcPr>
            <w:tcW w:w="432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766C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bed</w:t>
            </w:r>
            <w:proofErr w:type="gramEnd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region of </w:t>
            </w: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RNA</w:t>
            </w:r>
            <w:proofErr w:type="spellEnd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inigene</w:t>
            </w:r>
            <w:proofErr w:type="spellEnd"/>
          </w:p>
        </w:tc>
        <w:tc>
          <w:tcPr>
            <w:tcW w:w="360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B53F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CAAGATTCAAAGTGCGCTGCTGGT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0B93" w14:textId="77777777" w:rsidR="00CA0D07" w:rsidRPr="00CC676A" w:rsidRDefault="00CA0D07" w:rsidP="00D74158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62</w:t>
            </w:r>
          </w:p>
        </w:tc>
      </w:tr>
      <w:tr w:rsidR="00CA0D07" w:rsidRPr="00CC676A" w14:paraId="39AE1D61" w14:textId="77777777" w:rsidTr="00D74158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4021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ucTx_R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25E8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anscribed</w:t>
            </w:r>
            <w:proofErr w:type="gramEnd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region of </w:t>
            </w: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RNA</w:t>
            </w:r>
            <w:proofErr w:type="spellEnd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inigen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E8AE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TTGCCTGATACCTGGCAGATGG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4C47" w14:textId="77777777" w:rsidR="00CA0D07" w:rsidRPr="00CC676A" w:rsidRDefault="00CA0D07" w:rsidP="00D74158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6</w:t>
            </w:r>
            <w:r>
              <w:rPr>
                <w:rFonts w:ascii="Arial" w:eastAsia="Times New Roman" w:hAnsi="Arial" w:cs="Times New Roman"/>
                <w:sz w:val="20"/>
                <w:szCs w:val="20"/>
              </w:rPr>
              <w:t>2</w:t>
            </w:r>
          </w:p>
        </w:tc>
      </w:tr>
      <w:tr w:rsidR="00CA0D07" w:rsidRPr="00CC676A" w14:paraId="5077790B" w14:textId="77777777" w:rsidTr="00D74158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E70E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ucPI_F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F599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lasmid</w:t>
            </w:r>
            <w:proofErr w:type="gramEnd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backbone of </w:t>
            </w: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RNA</w:t>
            </w:r>
            <w:proofErr w:type="spellEnd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inigenes</w:t>
            </w:r>
            <w:proofErr w:type="spellEnd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control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F5E7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ACTATCGTCGCCGCACTTATGAC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7A8E" w14:textId="77777777" w:rsidR="00CA0D07" w:rsidRPr="00CC676A" w:rsidRDefault="00CA0D07" w:rsidP="00D74158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62</w:t>
            </w:r>
          </w:p>
        </w:tc>
      </w:tr>
      <w:tr w:rsidR="00CA0D07" w:rsidRPr="00CC676A" w14:paraId="6BC1770C" w14:textId="77777777" w:rsidTr="00D74158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8493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ucPI_R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AC41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lasmid</w:t>
            </w:r>
            <w:proofErr w:type="gramEnd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backbone of </w:t>
            </w: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RNA</w:t>
            </w:r>
            <w:proofErr w:type="spellEnd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inigenes</w:t>
            </w:r>
            <w:proofErr w:type="spellEnd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(control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23EF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ACCGTATTACCGCCTTTGAGTG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7E5D" w14:textId="77777777" w:rsidR="00CA0D07" w:rsidRPr="00CC676A" w:rsidRDefault="00CA0D07" w:rsidP="00D74158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62</w:t>
            </w:r>
          </w:p>
        </w:tc>
      </w:tr>
      <w:tr w:rsidR="00CA0D07" w:rsidRPr="00CC676A" w14:paraId="35A0BD1D" w14:textId="77777777" w:rsidTr="00D74158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E936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proofErr w:type="spellStart"/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Hygro_F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C583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ygromycin</w:t>
            </w:r>
            <w:proofErr w:type="spellEnd"/>
            <w:proofErr w:type="gramEnd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CDS (control 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p</w:t>
            </w:r>
            <w:proofErr w:type="spellEnd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In</w:t>
            </w: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490709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AGCGAGGCGATGTTCGGGG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FB2F2" w14:textId="77777777" w:rsidR="00CA0D07" w:rsidRPr="00CC676A" w:rsidRDefault="00CA0D07" w:rsidP="00D74158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CA0D07" w:rsidRPr="00CC676A" w14:paraId="21A1EBDC" w14:textId="77777777" w:rsidTr="00D74158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DB26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proofErr w:type="spellStart"/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Hygro_R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23EF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hygromycin</w:t>
            </w:r>
            <w:proofErr w:type="spellEnd"/>
            <w:proofErr w:type="gramEnd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CDS (control 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p</w:t>
            </w:r>
            <w:proofErr w:type="spellEnd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In</w:t>
            </w: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1E6DA7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CCGGATGCCTCCGCTCGAA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173BC" w14:textId="77777777" w:rsidR="00CA0D07" w:rsidRPr="00CC676A" w:rsidRDefault="00CA0D07" w:rsidP="00D74158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CA0D07" w:rsidRPr="00CC676A" w14:paraId="175DBA0D" w14:textId="77777777" w:rsidTr="00D74158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145D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rT</w:t>
            </w:r>
            <w:r w:rsidRPr="007B5B04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_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0B88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</w:t>
            </w:r>
            <w:r w:rsidRPr="007B5B04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of Mm </w:t>
            </w: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086A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AGGCTGTTGGTGAAACTGC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CA8F" w14:textId="77777777" w:rsidR="00CA0D07" w:rsidRPr="00CC676A" w:rsidRDefault="00CA0D07" w:rsidP="00D74158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58</w:t>
            </w:r>
          </w:p>
        </w:tc>
      </w:tr>
      <w:tr w:rsidR="00CA0D07" w:rsidRPr="00CC676A" w14:paraId="5B2FAC01" w14:textId="77777777" w:rsidTr="00D74158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3FFF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rT</w:t>
            </w:r>
            <w:r w:rsidRPr="007B5B04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_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C0BF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</w:t>
            </w:r>
            <w:r w:rsidRPr="007B5B04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of Mm </w:t>
            </w: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588D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AGGAGCTGACTGGGTTG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D8B1" w14:textId="77777777" w:rsidR="00CA0D07" w:rsidRPr="00CC676A" w:rsidRDefault="00CA0D07" w:rsidP="00D74158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58</w:t>
            </w:r>
          </w:p>
        </w:tc>
      </w:tr>
      <w:tr w:rsidR="00CA0D07" w:rsidRPr="00CC676A" w14:paraId="64946E4F" w14:textId="77777777" w:rsidTr="00D74158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9AEC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rT</w:t>
            </w:r>
            <w:r w:rsidRPr="007B5B04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_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3389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B5B04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</w:t>
            </w:r>
            <w:r w:rsidRPr="007B5B04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bscript"/>
              </w:rPr>
              <w:t xml:space="preserve">6-7 </w:t>
            </w: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of Mm </w:t>
            </w: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0CE0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CCTTTACTCTTCCCCACAGCGATT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BBD4" w14:textId="77777777" w:rsidR="00CA0D07" w:rsidRPr="00CC676A" w:rsidRDefault="00CA0D07" w:rsidP="00D74158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60</w:t>
            </w:r>
          </w:p>
        </w:tc>
      </w:tr>
      <w:tr w:rsidR="00CA0D07" w:rsidRPr="00CC676A" w14:paraId="08BE1525" w14:textId="77777777" w:rsidTr="00D74158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B2AE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rT</w:t>
            </w:r>
            <w:r w:rsidRPr="007B5B04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_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78DB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B5B04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</w:t>
            </w:r>
            <w:r w:rsidRPr="007B5B04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bscript"/>
              </w:rPr>
              <w:t xml:space="preserve">6-7 </w:t>
            </w: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of Mm </w:t>
            </w: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3384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CGGGACACTTTCGGACATCTG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0D25" w14:textId="77777777" w:rsidR="00CA0D07" w:rsidRPr="00CC676A" w:rsidRDefault="00CA0D07" w:rsidP="00D74158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60</w:t>
            </w:r>
          </w:p>
        </w:tc>
      </w:tr>
      <w:tr w:rsidR="00CA0D07" w:rsidRPr="00CC676A" w14:paraId="5E15706E" w14:textId="77777777" w:rsidTr="00D74158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D19A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rT</w:t>
            </w:r>
            <w:r w:rsidRPr="007B5B04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bscript"/>
              </w:rPr>
              <w:t>0</w:t>
            </w: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_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04C0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</w:t>
            </w:r>
            <w:r w:rsidRPr="007B5B04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bscript"/>
              </w:rPr>
              <w:t>0</w:t>
            </w: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of Mm </w:t>
            </w: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DA58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GGAAAGCTATGGGCGCGGT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3C55" w14:textId="77777777" w:rsidR="00CA0D07" w:rsidRPr="00CC676A" w:rsidRDefault="00CA0D07" w:rsidP="00D74158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58</w:t>
            </w:r>
          </w:p>
        </w:tc>
      </w:tr>
      <w:tr w:rsidR="00CA0D07" w:rsidRPr="00CC676A" w14:paraId="3DD14D3A" w14:textId="77777777" w:rsidTr="00D74158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06D9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rT</w:t>
            </w:r>
            <w:r w:rsidRPr="007B5B04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bscript"/>
              </w:rPr>
              <w:t>0</w:t>
            </w: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_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9956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</w:t>
            </w:r>
            <w:r w:rsidRPr="007B5B04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bscript"/>
              </w:rPr>
              <w:t>0</w:t>
            </w: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of Mm </w:t>
            </w: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3E4D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AAGTCATACCTGGGGAGGTGG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E372" w14:textId="77777777" w:rsidR="00CA0D07" w:rsidRPr="00CC676A" w:rsidRDefault="00CA0D07" w:rsidP="00D74158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58</w:t>
            </w:r>
          </w:p>
        </w:tc>
      </w:tr>
      <w:tr w:rsidR="00CA0D07" w:rsidRPr="00CC676A" w14:paraId="6B12106D" w14:textId="77777777" w:rsidTr="00D74158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887B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rP</w:t>
            </w:r>
            <w:proofErr w:type="spellEnd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'_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AB6E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ene</w:t>
            </w:r>
            <w:proofErr w:type="gramEnd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promoter of Mm </w:t>
            </w: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5F26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CGACCAGTTGTTCCTTTGAGG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F385" w14:textId="77777777" w:rsidR="00CA0D07" w:rsidRPr="00CC676A" w:rsidRDefault="00CA0D07" w:rsidP="00D74158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60</w:t>
            </w:r>
          </w:p>
        </w:tc>
      </w:tr>
      <w:tr w:rsidR="00CA0D07" w:rsidRPr="00CC676A" w14:paraId="077C1EA7" w14:textId="77777777" w:rsidTr="00D74158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2102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rP</w:t>
            </w:r>
            <w:proofErr w:type="spellEnd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'_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0380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ene</w:t>
            </w:r>
            <w:proofErr w:type="gramEnd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promoter of Mm </w:t>
            </w:r>
            <w:proofErr w:type="spellStart"/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FAB4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ACAGCTTCAGGCACCGCGA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7D84" w14:textId="77777777" w:rsidR="00CA0D07" w:rsidRPr="00CC676A" w:rsidRDefault="00CA0D07" w:rsidP="00D74158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60</w:t>
            </w:r>
          </w:p>
        </w:tc>
      </w:tr>
      <w:tr w:rsidR="00CA0D07" w:rsidRPr="00CC676A" w14:paraId="35F72904" w14:textId="77777777" w:rsidTr="00D74158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9D26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ATA_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898249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ol II promoter (TATA-box)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580F4D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CGGTTTGACTCACGGGG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BC49" w14:textId="77777777" w:rsidR="00CA0D07" w:rsidRPr="00CC676A" w:rsidRDefault="00CA0D07" w:rsidP="00D74158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60</w:t>
            </w:r>
          </w:p>
        </w:tc>
      </w:tr>
      <w:tr w:rsidR="00CA0D07" w:rsidRPr="00CC676A" w14:paraId="41864BE1" w14:textId="77777777" w:rsidTr="00D74158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58E4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ATA_R</w:t>
            </w:r>
          </w:p>
        </w:tc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7805E2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ol II promoter (TATA-box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868DE2" w14:textId="77777777" w:rsidR="00CA0D07" w:rsidRPr="00CC676A" w:rsidRDefault="00CA0D07" w:rsidP="00D74158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CCGTACACGCCTACCGC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0EB0" w14:textId="77777777" w:rsidR="00CA0D07" w:rsidRPr="00CC676A" w:rsidRDefault="00CA0D07" w:rsidP="00D74158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CC676A">
              <w:rPr>
                <w:rFonts w:ascii="Arial" w:eastAsia="Times New Roman" w:hAnsi="Arial" w:cs="Times New Roman"/>
                <w:sz w:val="20"/>
                <w:szCs w:val="20"/>
              </w:rPr>
              <w:t>60</w:t>
            </w:r>
          </w:p>
        </w:tc>
      </w:tr>
    </w:tbl>
    <w:p w14:paraId="5AA0DF12" w14:textId="77777777" w:rsidR="00BF7282" w:rsidRDefault="00BF7282">
      <w:pPr>
        <w:rPr>
          <w:lang w:val="de-DE"/>
        </w:rPr>
      </w:pPr>
      <w:bookmarkStart w:id="0" w:name="_GoBack"/>
      <w:bookmarkEnd w:id="0"/>
    </w:p>
    <w:sectPr w:rsidR="00BF7282" w:rsidSect="00B87FF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D07"/>
    <w:rsid w:val="00965E01"/>
    <w:rsid w:val="00B87FFA"/>
    <w:rsid w:val="00BF7282"/>
    <w:rsid w:val="00CA0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C65D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0D07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0D07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09</Characters>
  <Application>Microsoft Macintosh Word</Application>
  <DocSecurity>0</DocSecurity>
  <Lines>7</Lines>
  <Paragraphs>2</Paragraphs>
  <ScaleCrop>false</ScaleCrop>
  <Company>Biochemie III, AG Längst</Company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iermeier</dc:creator>
  <cp:keywords/>
  <dc:description/>
  <cp:lastModifiedBy>Gernot Längst</cp:lastModifiedBy>
  <cp:revision>3</cp:revision>
  <dcterms:created xsi:type="dcterms:W3CDTF">2013-08-08T19:21:00Z</dcterms:created>
  <dcterms:modified xsi:type="dcterms:W3CDTF">2013-08-12T09:42:00Z</dcterms:modified>
</cp:coreProperties>
</file>